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886FC" w14:textId="77777777" w:rsidR="00AA4553" w:rsidRDefault="0000000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4CAD25DC" w14:textId="66829A90" w:rsidR="00AA4553" w:rsidRDefault="00B16746"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6746">
        <w:rPr>
          <w:rFonts w:ascii="Times New Roman" w:hAnsi="Times New Roman" w:cs="Times New Roman"/>
          <w:b/>
          <w:sz w:val="24"/>
          <w:szCs w:val="24"/>
        </w:rPr>
        <w:t xml:space="preserve">Genome of a crucian carp–derived </w:t>
      </w:r>
      <w:r w:rsidRPr="00B1674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Flavobacterium </w:t>
      </w:r>
      <w:proofErr w:type="spellStart"/>
      <w:r w:rsidRPr="00B16746">
        <w:rPr>
          <w:rFonts w:ascii="Times New Roman" w:hAnsi="Times New Roman" w:cs="Times New Roman"/>
          <w:b/>
          <w:i/>
          <w:iCs/>
          <w:sz w:val="24"/>
          <w:szCs w:val="24"/>
        </w:rPr>
        <w:t>psychrophilum</w:t>
      </w:r>
      <w:proofErr w:type="spellEnd"/>
      <w:r w:rsidRPr="00B16746">
        <w:rPr>
          <w:rFonts w:ascii="Times New Roman" w:hAnsi="Times New Roman" w:cs="Times New Roman"/>
          <w:b/>
          <w:sz w:val="24"/>
          <w:szCs w:val="24"/>
        </w:rPr>
        <w:t xml:space="preserve"> reveals host-specific virulence and adaptive traits</w:t>
      </w:r>
    </w:p>
    <w:p w14:paraId="66724CCC" w14:textId="77777777" w:rsidR="00B16746" w:rsidRDefault="00B16746">
      <w:pPr>
        <w:suppressLineNumbers/>
        <w:spacing w:line="360" w:lineRule="auto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</w:p>
    <w:p w14:paraId="29924FF3" w14:textId="77777777" w:rsidR="00AA4553" w:rsidRDefault="0000000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192107294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ucheng Jiang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 xml:space="preserve"> </w:t>
      </w:r>
      <w:bookmarkEnd w:id="0"/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Zhe Zhao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2,3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Yanhua Zhao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Kai Hao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2,3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unbo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Li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Hui Xue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*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ijun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Xia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1*</w:t>
      </w:r>
    </w:p>
    <w:p w14:paraId="6D11EDBF" w14:textId="77777777" w:rsidR="00AA4553" w:rsidRDefault="0000000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" w:name="_Hlk192108864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reshwater Fisheries Research Institute of Jiangsu Province, Nanjing 210017, China.</w:t>
      </w:r>
    </w:p>
    <w:p w14:paraId="63DABBBC" w14:textId="77777777" w:rsidR="00AA4553" w:rsidRDefault="0000000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College of Oceanography,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ohai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University, </w:t>
      </w:r>
      <w:bookmarkStart w:id="2" w:name="_Hlk192356183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anjing 210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4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China.</w:t>
      </w:r>
      <w:bookmarkEnd w:id="2"/>
    </w:p>
    <w:p w14:paraId="5961052B" w14:textId="77777777" w:rsidR="00AA4553" w:rsidRDefault="0000000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 xml:space="preserve">3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Jiangsu Province Engineering Research Center for Marine Bio-resources Sustainable Utilization, Nanjing 210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4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China.</w:t>
      </w:r>
    </w:p>
    <w:p w14:paraId="7A1035B5" w14:textId="77777777" w:rsidR="00AA4553" w:rsidRDefault="0000000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Marine Fisheries Research Institute of Jiangsu Province,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anTong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226007, China.</w:t>
      </w:r>
    </w:p>
    <w:p w14:paraId="5AE960F4" w14:textId="77777777" w:rsidR="00AA4553" w:rsidRDefault="00AA4553">
      <w:pPr>
        <w:suppressLineNumbers/>
        <w:spacing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63968C0" w14:textId="77777777" w:rsidR="00AA4553" w:rsidRDefault="00000000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3" w:name="_Hlk192108919"/>
      <w:bookmarkEnd w:id="1"/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*Corresponding author</w:t>
      </w:r>
    </w:p>
    <w:p w14:paraId="23746E1C" w14:textId="77777777" w:rsidR="00AA4553" w:rsidRDefault="0000000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ijun</w:t>
      </w:r>
      <w:proofErr w:type="spell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Xia: xia1966@citiz.net</w:t>
      </w:r>
    </w:p>
    <w:p w14:paraId="44B0F247" w14:textId="77777777" w:rsidR="00AA4553" w:rsidRDefault="00000000">
      <w:pPr>
        <w:jc w:val="left"/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Hui Xue: </w:t>
      </w:r>
      <w:hyperlink r:id="rId4" w:history="1">
        <w:r>
          <w:rPr>
            <w:rStyle w:val="a4"/>
            <w:rFonts w:ascii="Times New Roman" w:hAnsi="Times New Roman" w:cs="Times New Roman" w:hint="eastAsia"/>
            <w:sz w:val="24"/>
            <w:szCs w:val="24"/>
            <w:shd w:val="clear" w:color="auto" w:fill="FFFFFF"/>
          </w:rPr>
          <w:t>jsxuehui@163.com</w:t>
        </w:r>
        <w:r>
          <w:rPr>
            <w:rStyle w:val="a4"/>
            <w:rFonts w:ascii="Times New Roman" w:hAnsi="Times New Roman" w:cs="Times New Roman" w:hint="eastAsia"/>
            <w:sz w:val="24"/>
            <w:szCs w:val="24"/>
            <w:shd w:val="clear" w:color="auto" w:fill="FFFFFF"/>
          </w:rPr>
          <w:br w:type="page"/>
        </w:r>
      </w:hyperlink>
      <w:bookmarkEnd w:id="3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. Twen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trains of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.psychrophilum</w:t>
      </w:r>
      <w:proofErr w:type="spellEnd"/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solated from China and different countries</w:t>
      </w:r>
    </w:p>
    <w:tbl>
      <w:tblPr>
        <w:tblStyle w:val="a3"/>
        <w:tblW w:w="0" w:type="auto"/>
        <w:tblInd w:w="-284" w:type="dxa"/>
        <w:tblLook w:val="04A0" w:firstRow="1" w:lastRow="0" w:firstColumn="1" w:lastColumn="0" w:noHBand="0" w:noVBand="1"/>
      </w:tblPr>
      <w:tblGrid>
        <w:gridCol w:w="1445"/>
        <w:gridCol w:w="1170"/>
        <w:gridCol w:w="1170"/>
        <w:gridCol w:w="1148"/>
        <w:gridCol w:w="1020"/>
        <w:gridCol w:w="1301"/>
        <w:gridCol w:w="1336"/>
      </w:tblGrid>
      <w:tr w:rsidR="00AA4553" w14:paraId="588C8BA8" w14:textId="77777777">
        <w:tc>
          <w:tcPr>
            <w:tcW w:w="14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34B59EB" w14:textId="77777777" w:rsidR="00AA4553" w:rsidRDefault="00AA455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  <w:p w14:paraId="0CC57B32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train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13D315" w14:textId="77777777" w:rsidR="00AA4553" w:rsidRDefault="00AA455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  <w:p w14:paraId="06957CA9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ost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DC236E" w14:textId="77777777" w:rsidR="00AA4553" w:rsidRDefault="00AA455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  <w:p w14:paraId="2B480A1B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5B86ACE" w14:textId="77777777" w:rsidR="00AA4553" w:rsidRDefault="00AA455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  <w:p w14:paraId="0EE60EC5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AD15C4E" w14:textId="77777777" w:rsidR="00AA4553" w:rsidRDefault="00AA455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  <w:p w14:paraId="3CCEF3C7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ize/Mb</w:t>
            </w:r>
          </w:p>
        </w:tc>
        <w:tc>
          <w:tcPr>
            <w:tcW w:w="13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A6AF228" w14:textId="77777777" w:rsidR="00AA4553" w:rsidRDefault="00000000">
            <w:pPr>
              <w:ind w:firstLineChars="200" w:firstLine="422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C</w:t>
            </w:r>
          </w:p>
          <w:p w14:paraId="23D8D2B5" w14:textId="77777777" w:rsidR="00AA4553" w:rsidRDefault="00000000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ontent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%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0182BFD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Bank</w:t>
            </w:r>
          </w:p>
          <w:p w14:paraId="4A5C78A1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cession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number</w:t>
            </w:r>
          </w:p>
        </w:tc>
      </w:tr>
      <w:tr w:rsidR="00AA4553" w14:paraId="4E8B0365" w14:textId="77777777"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D69DB3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_Hlk15651016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2-2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6CA48F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\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F1D53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nmark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8CB17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7FDA1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2"/>
                <w:kern w:val="0"/>
                <w:sz w:val="18"/>
                <w:szCs w:val="18"/>
                <w:shd w:val="clear" w:color="auto" w:fill="FFFFFF"/>
              </w:rPr>
              <w:t>2,684,585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DEC4B4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2D07A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08881.1</w:t>
            </w:r>
          </w:p>
        </w:tc>
      </w:tr>
      <w:tr w:rsidR="00AA4553" w14:paraId="04389312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60E0F9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0401-1/5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7930E8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560354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nmark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6CA9F8E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57F5F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27,6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7839D16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F2E09BD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39120.2</w:t>
            </w:r>
          </w:p>
        </w:tc>
      </w:tr>
      <w:tr w:rsidR="00AA4553" w14:paraId="4D604B5A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96ED33D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AA7963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FFCDF0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n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18C5D8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EC1E9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36,9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D5E62F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9069A75" w14:textId="77777777" w:rsidR="00AA4553" w:rsidRDefault="00000000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46374.1</w:t>
            </w:r>
          </w:p>
        </w:tc>
      </w:tr>
      <w:tr w:rsidR="00AA4553" w14:paraId="60B89E62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237952A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G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621B17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.kisutch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B608FE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983B543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CDC5FE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715,9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D31AEBC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609601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07207.1</w:t>
            </w:r>
          </w:p>
        </w:tc>
      </w:tr>
      <w:tr w:rsidR="00AA4553" w14:paraId="54EBBA72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5A106D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-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8F6B60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17077B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ussi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886F01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B4BC13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,208,5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FA0278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E184A6C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59075.1</w:t>
            </w:r>
          </w:p>
        </w:tc>
      </w:tr>
      <w:tr w:rsidR="00AA4553" w14:paraId="27DA1096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25C7D8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F259-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47B2C0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A1576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6A1DFBB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10EB50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900,7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32048DB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897EFDE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07627.1</w:t>
            </w:r>
          </w:p>
        </w:tc>
      </w:tr>
      <w:tr w:rsidR="00AA4553" w14:paraId="77EAA222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3BB046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50106-1/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A519A4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D59F3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enmark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E48E2E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34C7E7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39,7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CE5AD8E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23FE2BF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59135.1</w:t>
            </w:r>
          </w:p>
        </w:tc>
      </w:tr>
      <w:tr w:rsidR="00AA4553" w14:paraId="1BEC5A9F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F5AF00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B647BA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EAA40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n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1A38B3D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21962D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30,9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58B0F4B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2D68D0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81494.1</w:t>
            </w:r>
          </w:p>
        </w:tc>
      </w:tr>
      <w:tr w:rsidR="00AA4553" w14:paraId="7C0CA6B2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55D57E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0155EF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.grubei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4AB40D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n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3EA24E0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956A2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26,6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71676FE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3DFCEC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81493.1</w:t>
            </w:r>
          </w:p>
        </w:tc>
      </w:tr>
      <w:tr w:rsidR="00AA4553" w14:paraId="2C9572FB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C63E4EA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JIP02/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51AE5C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9AF8F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nc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34D9A74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2B50FA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60,3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FCE2B9D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36BE0A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M398681.2</w:t>
            </w:r>
          </w:p>
        </w:tc>
      </w:tr>
      <w:tr w:rsidR="00AA4553" w14:paraId="5DDC9663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C68CFA3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PG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F292DB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F8B21B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6D5616A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0714C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35,1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1B4ADBE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B7A4CAF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07206.1</w:t>
            </w:r>
          </w:p>
        </w:tc>
      </w:tr>
      <w:tr w:rsidR="00AA4553" w14:paraId="692C4247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282325F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D3619F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54D50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87D0CDC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635146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50,7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D31E64A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E5C621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10276.2</w:t>
            </w:r>
          </w:p>
        </w:tc>
      </w:tr>
      <w:tr w:rsidR="00AA4553" w14:paraId="2EDEC6C5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1F79EE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978FC1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72D3C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wedan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8334C1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FADD2E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60,4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D040AD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F20F833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59077.1</w:t>
            </w:r>
          </w:p>
        </w:tc>
      </w:tr>
      <w:tr w:rsidR="00AA4553" w14:paraId="1356B4D5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37C525A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9/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7017EB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526850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nlan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A78AC03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6BDEF6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604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F553E2F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43F817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59104.1</w:t>
            </w:r>
          </w:p>
        </w:tc>
      </w:tr>
      <w:tr w:rsidR="00AA4553" w14:paraId="3BF6C47B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06419DD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40D588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4C7643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D619E84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0AEDF0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953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F57150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ACED60F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59061.1</w:t>
            </w:r>
          </w:p>
        </w:tc>
      </w:tr>
      <w:tr w:rsidR="00AA4553" w14:paraId="55934AB5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4DC840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-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C1656C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5C9D2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405AE7E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0402FF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60,5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9F3C7B4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84120C7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59076.1</w:t>
            </w:r>
          </w:p>
        </w:tc>
      </w:tr>
      <w:tr w:rsidR="00AA4553" w14:paraId="4ED747A6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EA5E87C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-S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D491A6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E4546A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wedan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8872873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27714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60,4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830D4A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45A14A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39119.2</w:t>
            </w:r>
          </w:p>
        </w:tc>
      </w:tr>
      <w:tr w:rsidR="00AA4553" w14:paraId="1B89695E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3E4843F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-F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B22FAA" w14:textId="77777777" w:rsidR="00AA4553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.mykiss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DB713D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nlan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393FAE4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0CCC7A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60,4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90D4162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C92170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59093.1</w:t>
            </w:r>
          </w:p>
        </w:tc>
      </w:tr>
      <w:tr w:rsidR="00AA4553" w14:paraId="182B5F60" w14:textId="77777777"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19BF320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SU THCO2-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CABA0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.kisutch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4FD9F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468BC5B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0EC5AD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783,8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EC256CA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0884E2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T670843.1</w:t>
            </w:r>
          </w:p>
        </w:tc>
      </w:tr>
      <w:tr w:rsidR="00AA4553" w14:paraId="6DAD25F3" w14:textId="77777777"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F6AF9B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B9CF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\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814011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83969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3493C5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05,50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15A489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60FE8" w14:textId="77777777" w:rsidR="00AA4553" w:rsidRDefault="00000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P010278.2</w:t>
            </w:r>
          </w:p>
        </w:tc>
      </w:tr>
      <w:bookmarkEnd w:id="4"/>
    </w:tbl>
    <w:p w14:paraId="2695BFFC" w14:textId="77777777" w:rsidR="00AA4553" w:rsidRDefault="00000000">
      <w:r>
        <w:br w:type="page"/>
      </w:r>
    </w:p>
    <w:p w14:paraId="59F2DED1" w14:textId="77777777" w:rsidR="00AA4553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2. Unique virulence factors of NJ01, CH06, and CH46 predicted by VFDB</w:t>
      </w:r>
    </w:p>
    <w:tbl>
      <w:tblPr>
        <w:tblStyle w:val="a3"/>
        <w:tblW w:w="89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77"/>
        <w:gridCol w:w="3969"/>
      </w:tblGrid>
      <w:tr w:rsidR="00AA4553" w14:paraId="41468F36" w14:textId="77777777">
        <w:trPr>
          <w:jc w:val="center"/>
        </w:trPr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5AE193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</w:rPr>
              <w:t>Strai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8CA297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irulence factors category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463AB2" w14:textId="77777777" w:rsidR="00AA455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ene</w:t>
            </w:r>
          </w:p>
        </w:tc>
      </w:tr>
      <w:tr w:rsidR="00AA4553" w14:paraId="050A6543" w14:textId="77777777">
        <w:trPr>
          <w:jc w:val="center"/>
        </w:trPr>
        <w:tc>
          <w:tcPr>
            <w:tcW w:w="1980" w:type="dxa"/>
            <w:vMerge w:val="restart"/>
            <w:tcBorders>
              <w:top w:val="single" w:sz="6" w:space="0" w:color="auto"/>
            </w:tcBorders>
            <w:vAlign w:val="center"/>
          </w:tcPr>
          <w:p w14:paraId="4AF0EE92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J01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vAlign w:val="center"/>
          </w:tcPr>
          <w:p w14:paraId="17FD3CB8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ce</w:t>
            </w:r>
          </w:p>
        </w:tc>
        <w:tc>
          <w:tcPr>
            <w:tcW w:w="3969" w:type="dxa"/>
            <w:tcBorders>
              <w:top w:val="single" w:sz="6" w:space="0" w:color="auto"/>
            </w:tcBorders>
            <w:vAlign w:val="center"/>
          </w:tcPr>
          <w:p w14:paraId="690F24F9" w14:textId="77777777" w:rsidR="00AA4553" w:rsidRDefault="00000000">
            <w:pPr>
              <w:tabs>
                <w:tab w:val="left" w:pos="99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P, EF-Tu</w:t>
            </w:r>
          </w:p>
        </w:tc>
      </w:tr>
      <w:tr w:rsidR="00AA4553" w14:paraId="62FA167E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7ADB7807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5098A9B1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or delivery system</w:t>
            </w:r>
          </w:p>
        </w:tc>
        <w:tc>
          <w:tcPr>
            <w:tcW w:w="3969" w:type="dxa"/>
            <w:vAlign w:val="center"/>
          </w:tcPr>
          <w:p w14:paraId="0BB2BC9A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G_RS00200</w:t>
            </w:r>
          </w:p>
        </w:tc>
      </w:tr>
      <w:tr w:rsidR="00AA4553" w14:paraId="5F911C12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2F3DC29B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6F5F7E2F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mune modulation</w:t>
            </w:r>
          </w:p>
        </w:tc>
        <w:tc>
          <w:tcPr>
            <w:tcW w:w="3969" w:type="dxa"/>
            <w:vAlign w:val="center"/>
          </w:tcPr>
          <w:p w14:paraId="3D78D506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ps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pp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ps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ds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dr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pxD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px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n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hx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g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ks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fb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fb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fb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p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bp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bt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bt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bt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buZ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BS_RS065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BS_RS065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sH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P1_RS173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P1_RS173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PG_RS037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PG_RS038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PG_RS038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_RS154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_RS15435, ACICU_RS004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_RS15445</w:t>
            </w:r>
          </w:p>
        </w:tc>
      </w:tr>
      <w:tr w:rsidR="00AA4553" w14:paraId="6FC1C06C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5CEED706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51BBDE04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tility</w:t>
            </w:r>
          </w:p>
        </w:tc>
        <w:tc>
          <w:tcPr>
            <w:tcW w:w="3969" w:type="dxa"/>
            <w:vAlign w:val="center"/>
          </w:tcPr>
          <w:p w14:paraId="2F411B51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lr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AHML_RS07540, LPG_RS14985</w:t>
            </w:r>
          </w:p>
        </w:tc>
      </w:tr>
      <w:tr w:rsidR="00AA4553" w14:paraId="49F961C8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76FFF2CE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5412C78A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toxin</w:t>
            </w:r>
          </w:p>
        </w:tc>
        <w:tc>
          <w:tcPr>
            <w:tcW w:w="3969" w:type="dxa"/>
            <w:vAlign w:val="center"/>
          </w:tcPr>
          <w:p w14:paraId="6F7DD8F7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s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sC</w:t>
            </w:r>
            <w:proofErr w:type="spellEnd"/>
          </w:p>
        </w:tc>
      </w:tr>
      <w:tr w:rsidR="00AA4553" w14:paraId="40986A30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7F291EC7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678EB26D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enzyme</w:t>
            </w:r>
          </w:p>
        </w:tc>
        <w:tc>
          <w:tcPr>
            <w:tcW w:w="3969" w:type="dxa"/>
            <w:vAlign w:val="center"/>
          </w:tcPr>
          <w:p w14:paraId="685FDC6F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lyC</w:t>
            </w:r>
            <w:proofErr w:type="spellEnd"/>
          </w:p>
        </w:tc>
      </w:tr>
      <w:tr w:rsidR="00AA4553" w14:paraId="6BE0F5F3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322E8170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3D2882E6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al/Metabolic factor</w:t>
            </w:r>
          </w:p>
        </w:tc>
        <w:tc>
          <w:tcPr>
            <w:tcW w:w="3969" w:type="dxa"/>
            <w:vAlign w:val="center"/>
          </w:tcPr>
          <w:p w14:paraId="563289E5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o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n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n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urC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yrB</w:t>
            </w:r>
            <w:proofErr w:type="spellEnd"/>
          </w:p>
        </w:tc>
      </w:tr>
      <w:tr w:rsidR="00AA4553" w14:paraId="72745D45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30484A5D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60599897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3969" w:type="dxa"/>
            <w:vAlign w:val="center"/>
          </w:tcPr>
          <w:p w14:paraId="683FCBA5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vg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vg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vr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t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pr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g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poV</w:t>
            </w:r>
            <w:proofErr w:type="spellEnd"/>
          </w:p>
        </w:tc>
      </w:tr>
      <w:tr w:rsidR="00AA4553" w14:paraId="581FD74A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752B0238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0E011CC0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ess survival</w:t>
            </w:r>
          </w:p>
        </w:tc>
        <w:tc>
          <w:tcPr>
            <w:tcW w:w="3969" w:type="dxa"/>
            <w:vAlign w:val="center"/>
          </w:tcPr>
          <w:p w14:paraId="5BB8B5B5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hp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B</w:t>
            </w:r>
          </w:p>
        </w:tc>
      </w:tr>
      <w:tr w:rsidR="00AA4553" w14:paraId="1FF1031F" w14:textId="77777777">
        <w:trPr>
          <w:trHeight w:val="515"/>
          <w:jc w:val="center"/>
        </w:trPr>
        <w:tc>
          <w:tcPr>
            <w:tcW w:w="1980" w:type="dxa"/>
            <w:vMerge/>
            <w:vAlign w:val="center"/>
          </w:tcPr>
          <w:p w14:paraId="5893195C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1E40B258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3969" w:type="dxa"/>
            <w:vAlign w:val="center"/>
          </w:tcPr>
          <w:p w14:paraId="33069E3B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C</w:t>
            </w:r>
            <w:proofErr w:type="spellEnd"/>
          </w:p>
        </w:tc>
      </w:tr>
      <w:tr w:rsidR="00AA4553" w14:paraId="59432A96" w14:textId="77777777">
        <w:trPr>
          <w:jc w:val="center"/>
        </w:trPr>
        <w:tc>
          <w:tcPr>
            <w:tcW w:w="1980" w:type="dxa"/>
            <w:vMerge w:val="restart"/>
            <w:vAlign w:val="center"/>
          </w:tcPr>
          <w:p w14:paraId="7C116CE3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06</w:t>
            </w:r>
          </w:p>
        </w:tc>
        <w:tc>
          <w:tcPr>
            <w:tcW w:w="2977" w:type="dxa"/>
            <w:vAlign w:val="center"/>
          </w:tcPr>
          <w:p w14:paraId="438B3C3F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al/Metabolic factor</w:t>
            </w:r>
          </w:p>
        </w:tc>
        <w:tc>
          <w:tcPr>
            <w:tcW w:w="3969" w:type="dxa"/>
            <w:vAlign w:val="center"/>
          </w:tcPr>
          <w:p w14:paraId="4F93196C" w14:textId="77777777" w:rsidR="00AA4553" w:rsidRDefault="00000000">
            <w:pPr>
              <w:tabs>
                <w:tab w:val="left" w:pos="81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ucC</w:t>
            </w:r>
            <w:proofErr w:type="spellEnd"/>
          </w:p>
        </w:tc>
      </w:tr>
      <w:tr w:rsidR="00AA4553" w14:paraId="68060B4B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00C59AFB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37D74489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or delivery system</w:t>
            </w:r>
          </w:p>
        </w:tc>
        <w:tc>
          <w:tcPr>
            <w:tcW w:w="3969" w:type="dxa"/>
            <w:vAlign w:val="center"/>
          </w:tcPr>
          <w:p w14:paraId="586CFBD5" w14:textId="77777777" w:rsidR="00AA4553" w:rsidRDefault="00000000">
            <w:pPr>
              <w:tabs>
                <w:tab w:val="left" w:pos="82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xFIC1</w:t>
            </w:r>
          </w:p>
        </w:tc>
      </w:tr>
      <w:tr w:rsidR="00AA4553" w14:paraId="4EF65611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4AEC322F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624E0B2A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toxin</w:t>
            </w:r>
          </w:p>
        </w:tc>
        <w:tc>
          <w:tcPr>
            <w:tcW w:w="3969" w:type="dxa"/>
            <w:vAlign w:val="center"/>
          </w:tcPr>
          <w:p w14:paraId="670F3F25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bM</w:t>
            </w:r>
            <w:proofErr w:type="spellEnd"/>
          </w:p>
        </w:tc>
      </w:tr>
      <w:tr w:rsidR="00AA4553" w14:paraId="5F15155F" w14:textId="77777777">
        <w:trPr>
          <w:trHeight w:val="546"/>
          <w:jc w:val="center"/>
        </w:trPr>
        <w:tc>
          <w:tcPr>
            <w:tcW w:w="1980" w:type="dxa"/>
            <w:vMerge/>
            <w:vAlign w:val="center"/>
          </w:tcPr>
          <w:p w14:paraId="5B50AC08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40E4914A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oenzyme</w:t>
            </w:r>
          </w:p>
        </w:tc>
        <w:tc>
          <w:tcPr>
            <w:tcW w:w="3969" w:type="dxa"/>
            <w:vAlign w:val="center"/>
          </w:tcPr>
          <w:p w14:paraId="1BA68A51" w14:textId="77777777" w:rsidR="00AA4553" w:rsidRDefault="00000000">
            <w:pPr>
              <w:tabs>
                <w:tab w:val="left" w:pos="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B</w:t>
            </w:r>
            <w:proofErr w:type="spellEnd"/>
          </w:p>
        </w:tc>
      </w:tr>
      <w:tr w:rsidR="00AA4553" w14:paraId="3FB82482" w14:textId="77777777">
        <w:trPr>
          <w:jc w:val="center"/>
        </w:trPr>
        <w:tc>
          <w:tcPr>
            <w:tcW w:w="1980" w:type="dxa"/>
            <w:vMerge w:val="restart"/>
            <w:vAlign w:val="center"/>
          </w:tcPr>
          <w:p w14:paraId="46E1D672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46</w:t>
            </w:r>
          </w:p>
        </w:tc>
        <w:tc>
          <w:tcPr>
            <w:tcW w:w="2977" w:type="dxa"/>
            <w:vAlign w:val="center"/>
          </w:tcPr>
          <w:p w14:paraId="60ECB3B2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ce</w:t>
            </w:r>
          </w:p>
        </w:tc>
        <w:tc>
          <w:tcPr>
            <w:tcW w:w="3969" w:type="dxa"/>
            <w:vAlign w:val="center"/>
          </w:tcPr>
          <w:p w14:paraId="73B69D29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l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lC</w:t>
            </w:r>
            <w:proofErr w:type="spellEnd"/>
          </w:p>
        </w:tc>
      </w:tr>
      <w:tr w:rsidR="00AA4553" w14:paraId="1ABEA115" w14:textId="77777777">
        <w:trPr>
          <w:trHeight w:val="477"/>
          <w:jc w:val="center"/>
        </w:trPr>
        <w:tc>
          <w:tcPr>
            <w:tcW w:w="1980" w:type="dxa"/>
            <w:vMerge/>
            <w:vAlign w:val="center"/>
          </w:tcPr>
          <w:p w14:paraId="165D5763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15EE215F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mune modulation</w:t>
            </w:r>
          </w:p>
        </w:tc>
        <w:tc>
          <w:tcPr>
            <w:tcW w:w="3969" w:type="dxa"/>
            <w:vAlign w:val="center"/>
          </w:tcPr>
          <w:p w14:paraId="6B82FA06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cpsJ</w:t>
            </w:r>
            <w:proofErr w:type="spellEnd"/>
          </w:p>
        </w:tc>
      </w:tr>
      <w:tr w:rsidR="00AA4553" w14:paraId="1212A0F3" w14:textId="77777777">
        <w:trPr>
          <w:jc w:val="center"/>
        </w:trPr>
        <w:tc>
          <w:tcPr>
            <w:tcW w:w="1980" w:type="dxa"/>
            <w:vAlign w:val="center"/>
          </w:tcPr>
          <w:p w14:paraId="1E36617F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01 &amp; CH06</w:t>
            </w:r>
          </w:p>
        </w:tc>
        <w:tc>
          <w:tcPr>
            <w:tcW w:w="2977" w:type="dxa"/>
            <w:vAlign w:val="center"/>
          </w:tcPr>
          <w:p w14:paraId="274707D3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69" w:type="dxa"/>
            <w:vAlign w:val="center"/>
          </w:tcPr>
          <w:p w14:paraId="6B03F674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A4553" w14:paraId="0ACBFEAD" w14:textId="77777777">
        <w:trPr>
          <w:trHeight w:val="531"/>
          <w:jc w:val="center"/>
        </w:trPr>
        <w:tc>
          <w:tcPr>
            <w:tcW w:w="1980" w:type="dxa"/>
            <w:vAlign w:val="center"/>
          </w:tcPr>
          <w:p w14:paraId="6FB557D3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01 &amp; CH46</w:t>
            </w:r>
          </w:p>
        </w:tc>
        <w:tc>
          <w:tcPr>
            <w:tcW w:w="2977" w:type="dxa"/>
            <w:vAlign w:val="center"/>
          </w:tcPr>
          <w:p w14:paraId="1AF739C8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69" w:type="dxa"/>
            <w:vAlign w:val="center"/>
          </w:tcPr>
          <w:p w14:paraId="19707883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A4553" w14:paraId="5578644A" w14:textId="77777777">
        <w:trPr>
          <w:jc w:val="center"/>
        </w:trPr>
        <w:tc>
          <w:tcPr>
            <w:tcW w:w="1980" w:type="dxa"/>
            <w:vMerge w:val="restart"/>
            <w:vAlign w:val="center"/>
          </w:tcPr>
          <w:p w14:paraId="4EF5F875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06 &amp; CH46</w:t>
            </w:r>
          </w:p>
        </w:tc>
        <w:tc>
          <w:tcPr>
            <w:tcW w:w="2977" w:type="dxa"/>
            <w:vAlign w:val="center"/>
          </w:tcPr>
          <w:p w14:paraId="4D497087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film</w:t>
            </w:r>
          </w:p>
        </w:tc>
        <w:tc>
          <w:tcPr>
            <w:tcW w:w="3969" w:type="dxa"/>
            <w:vAlign w:val="center"/>
          </w:tcPr>
          <w:p w14:paraId="156EC496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  <w:proofErr w:type="spellEnd"/>
          </w:p>
        </w:tc>
      </w:tr>
      <w:tr w:rsidR="00AA4553" w14:paraId="1F81269C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06AC54C3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1C3C6335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fector delivery system</w:t>
            </w:r>
          </w:p>
        </w:tc>
        <w:tc>
          <w:tcPr>
            <w:tcW w:w="3969" w:type="dxa"/>
            <w:vAlign w:val="center"/>
          </w:tcPr>
          <w:p w14:paraId="53B69BBB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eccA1, mycP5</w:t>
            </w:r>
          </w:p>
        </w:tc>
      </w:tr>
      <w:tr w:rsidR="00AA4553" w14:paraId="4BE17520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38B2E1B3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41895E41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otoxin</w:t>
            </w:r>
          </w:p>
        </w:tc>
        <w:tc>
          <w:tcPr>
            <w:tcW w:w="3969" w:type="dxa"/>
            <w:vAlign w:val="center"/>
          </w:tcPr>
          <w:p w14:paraId="4DF1AF5E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bJ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b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cpC,cylA</w:t>
            </w:r>
            <w:proofErr w:type="spellEnd"/>
            <w:proofErr w:type="gramEnd"/>
          </w:p>
        </w:tc>
      </w:tr>
      <w:tr w:rsidR="00AA4553" w14:paraId="1B0866FD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23572D82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6279A8BE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mune modulation</w:t>
            </w:r>
          </w:p>
        </w:tc>
        <w:tc>
          <w:tcPr>
            <w:tcW w:w="3969" w:type="dxa"/>
            <w:vAlign w:val="center"/>
          </w:tcPr>
          <w:p w14:paraId="704B7D07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fb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p8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psO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ps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ps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ps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bZ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hx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n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ff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px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z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z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z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n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fp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bc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bc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lC</w:t>
            </w:r>
            <w:proofErr w:type="spellEnd"/>
          </w:p>
        </w:tc>
      </w:tr>
      <w:tr w:rsidR="00AA4553" w14:paraId="05CF2D59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2C63ABB0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06BE4620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ility</w:t>
            </w:r>
          </w:p>
        </w:tc>
        <w:tc>
          <w:tcPr>
            <w:tcW w:w="3969" w:type="dxa"/>
            <w:vAlign w:val="center"/>
          </w:tcPr>
          <w:p w14:paraId="4C94DC2B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t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eY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e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l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lr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eA</w:t>
            </w:r>
            <w:proofErr w:type="spellEnd"/>
          </w:p>
        </w:tc>
      </w:tr>
      <w:tr w:rsidR="00AA4553" w14:paraId="78C53CF5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780B6CFF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69615F48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itional/Metabolic factor</w:t>
            </w:r>
          </w:p>
        </w:tc>
        <w:tc>
          <w:tcPr>
            <w:tcW w:w="3969" w:type="dxa"/>
            <w:vAlign w:val="center"/>
          </w:tcPr>
          <w:p w14:paraId="579135AE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pv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it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gt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bp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eo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vdO</w:t>
            </w:r>
            <w:proofErr w:type="spellEnd"/>
          </w:p>
        </w:tc>
      </w:tr>
      <w:tr w:rsidR="00AA4553" w14:paraId="2443F6A2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41C080A9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11149E67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ulation</w:t>
            </w:r>
          </w:p>
        </w:tc>
        <w:tc>
          <w:tcPr>
            <w:tcW w:w="3969" w:type="dxa"/>
            <w:vAlign w:val="center"/>
          </w:tcPr>
          <w:p w14:paraId="5F0D8213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mR</w:t>
            </w:r>
            <w:proofErr w:type="spellEnd"/>
          </w:p>
        </w:tc>
      </w:tr>
      <w:tr w:rsidR="00AA4553" w14:paraId="41B81486" w14:textId="77777777">
        <w:trPr>
          <w:jc w:val="center"/>
        </w:trPr>
        <w:tc>
          <w:tcPr>
            <w:tcW w:w="1980" w:type="dxa"/>
            <w:vMerge/>
            <w:vAlign w:val="center"/>
          </w:tcPr>
          <w:p w14:paraId="5E59759F" w14:textId="77777777" w:rsidR="00AA4553" w:rsidRDefault="00AA45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29024D9F" w14:textId="77777777" w:rsidR="00AA455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ess survival</w:t>
            </w:r>
          </w:p>
        </w:tc>
        <w:tc>
          <w:tcPr>
            <w:tcW w:w="3969" w:type="dxa"/>
            <w:vAlign w:val="center"/>
          </w:tcPr>
          <w:p w14:paraId="5868A613" w14:textId="77777777" w:rsidR="00AA4553" w:rsidRDefault="00000000">
            <w:pPr>
              <w:tabs>
                <w:tab w:val="left" w:pos="5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ilB</w:t>
            </w:r>
            <w:proofErr w:type="spellEnd"/>
          </w:p>
        </w:tc>
      </w:tr>
    </w:tbl>
    <w:p w14:paraId="4DF8288D" w14:textId="77777777" w:rsidR="00AA4553" w:rsidRDefault="00AA455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sectPr w:rsidR="00AA4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6FC07F"/>
    <w:rsid w:val="00AA4553"/>
    <w:rsid w:val="00B16746"/>
    <w:rsid w:val="00CA3408"/>
    <w:rsid w:val="6D6FC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CB5A53"/>
  <w15:docId w15:val="{380AE5EB-B78F-4147-9619-B19D3A44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sxuehui@163.com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9</Words>
  <Characters>2837</Characters>
  <Application>Microsoft Office Word</Application>
  <DocSecurity>0</DocSecurity>
  <Lines>283</Lines>
  <Paragraphs>251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26879949</dc:creator>
  <cp:lastModifiedBy>润波 李</cp:lastModifiedBy>
  <cp:revision>2</cp:revision>
  <dcterms:created xsi:type="dcterms:W3CDTF">2025-10-15T22:45:00Z</dcterms:created>
  <dcterms:modified xsi:type="dcterms:W3CDTF">2025-11-2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6D34AE11D78F93D70B3EF68F80E2DF0_41</vt:lpwstr>
  </property>
</Properties>
</file>